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CBE" w:rsidRPr="002B0CBE" w:rsidRDefault="002B0CBE" w:rsidP="002B0CB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2B0CBE">
        <w:rPr>
          <w:rFonts w:ascii="Times New Roman" w:hAnsi="Times New Roman" w:cs="Times New Roman"/>
          <w:b/>
          <w:sz w:val="28"/>
          <w:szCs w:val="28"/>
        </w:rPr>
        <w:t>Supplementary File for:</w:t>
      </w:r>
    </w:p>
    <w:p w:rsidR="002B0CBE" w:rsidRPr="002B0CBE" w:rsidRDefault="002B0CBE">
      <w:pPr>
        <w:rPr>
          <w:rFonts w:ascii="Times New Roman" w:hAnsi="Times New Roman" w:cs="Times New Roman"/>
          <w:b/>
          <w:sz w:val="28"/>
          <w:szCs w:val="28"/>
        </w:rPr>
      </w:pPr>
    </w:p>
    <w:p w:rsidR="002B0CBE" w:rsidRPr="002B0CBE" w:rsidRDefault="002B0CBE" w:rsidP="002B0CBE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</w:p>
    <w:p w:rsidR="002B0CBE" w:rsidRPr="002B0CBE" w:rsidRDefault="002B0CBE" w:rsidP="002B0CBE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 w:rsidRPr="002B0CBE">
        <w:rPr>
          <w:rFonts w:ascii="Times New Roman" w:eastAsia="Times New Roman" w:hAnsi="Times New Roman" w:cs="Times New Roman"/>
          <w:b/>
          <w:sz w:val="32"/>
          <w:szCs w:val="32"/>
        </w:rPr>
        <w:t xml:space="preserve">Stochastic Modeling of Radiation-induced </w:t>
      </w:r>
    </w:p>
    <w:p w:rsidR="002B0CBE" w:rsidRPr="002B0CBE" w:rsidRDefault="002B0CBE" w:rsidP="002B0CBE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 w:rsidRPr="002B0CBE">
        <w:rPr>
          <w:rFonts w:ascii="Times New Roman" w:eastAsia="Times New Roman" w:hAnsi="Times New Roman" w:cs="Times New Roman"/>
          <w:b/>
          <w:sz w:val="32"/>
          <w:szCs w:val="32"/>
        </w:rPr>
        <w:t xml:space="preserve">Dendritic Damage on </w:t>
      </w:r>
      <w:r w:rsidRPr="002B0CBE">
        <w:rPr>
          <w:rFonts w:ascii="Times New Roman" w:eastAsia="Times New Roman" w:hAnsi="Times New Roman" w:cs="Times New Roman"/>
          <w:b/>
          <w:i/>
          <w:sz w:val="32"/>
          <w:szCs w:val="32"/>
        </w:rPr>
        <w:t>in silico</w:t>
      </w:r>
      <w:r w:rsidRPr="002B0CBE">
        <w:rPr>
          <w:rFonts w:ascii="Times New Roman" w:eastAsia="Times New Roman" w:hAnsi="Times New Roman" w:cs="Times New Roman"/>
          <w:b/>
          <w:sz w:val="32"/>
          <w:szCs w:val="32"/>
        </w:rPr>
        <w:t xml:space="preserve"> Mouse Hippocampal Neurons</w:t>
      </w:r>
    </w:p>
    <w:p w:rsidR="002B0CBE" w:rsidRPr="002B0CBE" w:rsidRDefault="002B0CBE" w:rsidP="002B0CBE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</w:p>
    <w:p w:rsidR="002B0CBE" w:rsidRPr="002B0CBE" w:rsidRDefault="002B0CBE" w:rsidP="002B0CBE">
      <w:pPr>
        <w:spacing w:after="0" w:line="480" w:lineRule="auto"/>
        <w:jc w:val="center"/>
        <w:rPr>
          <w:rFonts w:ascii="Times New Roman" w:eastAsia="Times New Roman" w:hAnsi="Times New Roman" w:cs="Times New Roman"/>
          <w:iCs/>
          <w:sz w:val="24"/>
          <w:szCs w:val="24"/>
          <w:lang w:val="it-IT"/>
        </w:rPr>
      </w:pPr>
    </w:p>
    <w:p w:rsidR="002B0CBE" w:rsidRPr="002B0CBE" w:rsidRDefault="002B0CBE" w:rsidP="002B0CBE">
      <w:pPr>
        <w:spacing w:after="0" w:line="480" w:lineRule="auto"/>
        <w:jc w:val="center"/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val="it-IT"/>
        </w:rPr>
      </w:pPr>
      <w:r w:rsidRPr="002B0CBE">
        <w:rPr>
          <w:rFonts w:ascii="Times New Roman" w:eastAsia="Times New Roman" w:hAnsi="Times New Roman" w:cs="Times New Roman"/>
          <w:iCs/>
          <w:sz w:val="24"/>
          <w:szCs w:val="24"/>
          <w:lang w:val="it-IT"/>
        </w:rPr>
        <w:t>Eliedonna Cacao</w:t>
      </w:r>
      <w:r w:rsidRPr="002B0CBE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val="it-IT"/>
        </w:rPr>
        <w:t>1</w:t>
      </w:r>
      <w:r w:rsidRPr="002B0CBE">
        <w:rPr>
          <w:rFonts w:ascii="Times New Roman" w:eastAsia="Times New Roman" w:hAnsi="Times New Roman" w:cs="Times New Roman"/>
          <w:iCs/>
          <w:sz w:val="24"/>
          <w:szCs w:val="24"/>
          <w:lang w:val="it-IT"/>
        </w:rPr>
        <w:t>, Vipan K. Parihar</w:t>
      </w:r>
      <w:r w:rsidRPr="002B0CBE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val="it-IT"/>
        </w:rPr>
        <w:t>2</w:t>
      </w:r>
      <w:r w:rsidRPr="002B0CBE">
        <w:rPr>
          <w:rFonts w:ascii="Times New Roman" w:eastAsia="Times New Roman" w:hAnsi="Times New Roman" w:cs="Times New Roman"/>
          <w:iCs/>
          <w:sz w:val="24"/>
          <w:szCs w:val="24"/>
          <w:lang w:val="it-IT"/>
        </w:rPr>
        <w:t>, Charles L. Limoli</w:t>
      </w:r>
      <w:r w:rsidRPr="002B0CBE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val="it-IT"/>
        </w:rPr>
        <w:t xml:space="preserve">2 </w:t>
      </w:r>
      <w:r w:rsidRPr="002B0CBE">
        <w:rPr>
          <w:rFonts w:ascii="Times New Roman" w:eastAsia="Times New Roman" w:hAnsi="Times New Roman" w:cs="Times New Roman"/>
          <w:iCs/>
          <w:sz w:val="24"/>
          <w:szCs w:val="24"/>
          <w:lang w:val="it-IT"/>
        </w:rPr>
        <w:t>and Francis A. Cucinotta</w:t>
      </w:r>
      <w:r w:rsidRPr="002B0CBE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val="it-IT"/>
        </w:rPr>
        <w:t>1,*</w:t>
      </w:r>
    </w:p>
    <w:p w:rsidR="002B0CBE" w:rsidRPr="002B0CBE" w:rsidRDefault="002B0CBE" w:rsidP="002B0CBE">
      <w:pPr>
        <w:spacing w:after="0" w:line="480" w:lineRule="auto"/>
        <w:rPr>
          <w:rFonts w:ascii="Times New Roman" w:eastAsia="Times New Roman" w:hAnsi="Times New Roman" w:cs="Times New Roman"/>
          <w:iCs/>
          <w:sz w:val="24"/>
          <w:szCs w:val="24"/>
          <w:lang w:val="it-IT"/>
        </w:rPr>
      </w:pPr>
    </w:p>
    <w:p w:rsidR="002B0CBE" w:rsidRPr="002B0CBE" w:rsidRDefault="002B0CBE" w:rsidP="002B0CBE">
      <w:pPr>
        <w:spacing w:after="0" w:line="480" w:lineRule="auto"/>
        <w:jc w:val="center"/>
        <w:rPr>
          <w:rFonts w:ascii="Times New Roman" w:hAnsi="Times New Roman" w:cs="Times New Roman"/>
          <w:iCs/>
          <w:color w:val="000000"/>
        </w:rPr>
      </w:pPr>
      <w:r w:rsidRPr="002B0CBE">
        <w:rPr>
          <w:rFonts w:ascii="Times New Roman" w:hAnsi="Times New Roman" w:cs="Times New Roman"/>
          <w:iCs/>
          <w:color w:val="000000"/>
          <w:vertAlign w:val="superscript"/>
        </w:rPr>
        <w:t>1</w:t>
      </w:r>
      <w:r w:rsidRPr="002B0CBE">
        <w:rPr>
          <w:rFonts w:ascii="Times New Roman" w:hAnsi="Times New Roman" w:cs="Times New Roman"/>
          <w:iCs/>
          <w:color w:val="000000"/>
        </w:rPr>
        <w:t xml:space="preserve">Department of Health Physics and Diagnostic Sciences, </w:t>
      </w:r>
    </w:p>
    <w:p w:rsidR="002B0CBE" w:rsidRPr="002B0CBE" w:rsidRDefault="002B0CBE" w:rsidP="002B0CBE">
      <w:pPr>
        <w:spacing w:after="0" w:line="480" w:lineRule="auto"/>
        <w:jc w:val="center"/>
        <w:rPr>
          <w:rFonts w:ascii="Times New Roman" w:hAnsi="Times New Roman" w:cs="Times New Roman"/>
          <w:vertAlign w:val="superscript"/>
        </w:rPr>
      </w:pPr>
      <w:r w:rsidRPr="002B0CBE">
        <w:rPr>
          <w:rFonts w:ascii="Times New Roman" w:hAnsi="Times New Roman" w:cs="Times New Roman"/>
          <w:iCs/>
          <w:color w:val="000000"/>
        </w:rPr>
        <w:t>University of Nevada, Las Vegas, NV, United States of America</w:t>
      </w:r>
    </w:p>
    <w:p w:rsidR="002B0CBE" w:rsidRPr="002B0CBE" w:rsidRDefault="002B0CBE" w:rsidP="002B0CBE">
      <w:pPr>
        <w:spacing w:after="0" w:line="480" w:lineRule="auto"/>
        <w:jc w:val="center"/>
        <w:rPr>
          <w:rFonts w:ascii="Times New Roman" w:hAnsi="Times New Roman" w:cs="Times New Roman"/>
          <w:iCs/>
          <w:color w:val="000000"/>
        </w:rPr>
      </w:pPr>
      <w:r w:rsidRPr="002B0CBE">
        <w:rPr>
          <w:rFonts w:ascii="Times New Roman" w:hAnsi="Times New Roman" w:cs="Times New Roman"/>
          <w:iCs/>
          <w:color w:val="000000"/>
          <w:vertAlign w:val="superscript"/>
        </w:rPr>
        <w:t>2</w:t>
      </w:r>
      <w:r w:rsidRPr="002B0CBE">
        <w:rPr>
          <w:rFonts w:ascii="Times New Roman" w:hAnsi="Times New Roman" w:cs="Times New Roman"/>
          <w:iCs/>
          <w:color w:val="000000"/>
        </w:rPr>
        <w:t xml:space="preserve">Department of Radiation Oncology, </w:t>
      </w:r>
    </w:p>
    <w:p w:rsidR="002B0CBE" w:rsidRPr="002B0CBE" w:rsidRDefault="002B0CBE" w:rsidP="002B0CBE">
      <w:pPr>
        <w:spacing w:after="0" w:line="480" w:lineRule="auto"/>
        <w:jc w:val="center"/>
        <w:rPr>
          <w:rFonts w:ascii="Times New Roman" w:hAnsi="Times New Roman" w:cs="Times New Roman"/>
          <w:vertAlign w:val="superscript"/>
        </w:rPr>
      </w:pPr>
      <w:r w:rsidRPr="002B0CBE">
        <w:rPr>
          <w:rFonts w:ascii="Times New Roman" w:hAnsi="Times New Roman" w:cs="Times New Roman"/>
          <w:iCs/>
          <w:color w:val="000000"/>
        </w:rPr>
        <w:t>University of California, Irvine, CA, United States of America</w:t>
      </w:r>
    </w:p>
    <w:p w:rsidR="008B15BE" w:rsidRDefault="002B0CBE" w:rsidP="002B0CB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1"/>
        <w:gridCol w:w="4632"/>
      </w:tblGrid>
      <w:tr w:rsidR="008B15BE" w:rsidTr="004B70F2">
        <w:tc>
          <w:tcPr>
            <w:tcW w:w="4761" w:type="dxa"/>
          </w:tcPr>
          <w:p w:rsidR="008B15BE" w:rsidRDefault="008B15BE" w:rsidP="004B70F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(A)</w:t>
            </w:r>
          </w:p>
          <w:p w:rsidR="008B15BE" w:rsidRPr="00FD52EB" w:rsidRDefault="008B15BE" w:rsidP="004B70F2">
            <w:pPr>
              <w:ind w:left="67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AF7">
              <w:rPr>
                <w:noProof/>
              </w:rPr>
              <w:drawing>
                <wp:inline distT="0" distB="0" distL="0" distR="0" wp14:anchorId="19ACD23F" wp14:editId="160A87C4">
                  <wp:extent cx="2650574" cy="2103120"/>
                  <wp:effectExtent l="0" t="0" r="0" b="0"/>
                  <wp:docPr id="3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0574" cy="2103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B15BE" w:rsidRPr="0053609F" w:rsidRDefault="008B15BE" w:rsidP="004B70F2">
            <w:pPr>
              <w:ind w:left="-23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89" w:type="dxa"/>
          </w:tcPr>
          <w:p w:rsidR="008B15BE" w:rsidRDefault="008B15BE" w:rsidP="004B70F2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C)</w:t>
            </w:r>
          </w:p>
          <w:p w:rsidR="008B15BE" w:rsidRDefault="008B15BE" w:rsidP="004B70F2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AF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2D072B9E" wp14:editId="072115D5">
                  <wp:extent cx="2765816" cy="2194560"/>
                  <wp:effectExtent l="0" t="0" r="0" b="0"/>
                  <wp:docPr id="36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5816" cy="2194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15BE" w:rsidTr="004B70F2">
        <w:tc>
          <w:tcPr>
            <w:tcW w:w="4761" w:type="dxa"/>
          </w:tcPr>
          <w:p w:rsidR="008B15BE" w:rsidRDefault="008B15BE" w:rsidP="004B70F2">
            <w:pPr>
              <w:ind w:left="67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B)</w:t>
            </w:r>
          </w:p>
          <w:p w:rsidR="008B15BE" w:rsidRPr="00FD52EB" w:rsidRDefault="008B15BE" w:rsidP="004B70F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AF7">
              <w:rPr>
                <w:noProof/>
              </w:rPr>
              <w:drawing>
                <wp:inline distT="0" distB="0" distL="0" distR="0" wp14:anchorId="1B4F4028" wp14:editId="4A5D05B6">
                  <wp:extent cx="2687764" cy="2103120"/>
                  <wp:effectExtent l="0" t="0" r="0" b="0"/>
                  <wp:docPr id="33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7764" cy="2103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B15BE" w:rsidRDefault="008B15BE" w:rsidP="004B70F2">
            <w:pPr>
              <w:ind w:left="607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89" w:type="dxa"/>
          </w:tcPr>
          <w:p w:rsidR="008B15BE" w:rsidRDefault="008B15BE" w:rsidP="004B70F2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D)</w:t>
            </w:r>
          </w:p>
          <w:p w:rsidR="008B15BE" w:rsidRDefault="008B15BE" w:rsidP="004B70F2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AF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6DB10662" wp14:editId="3B4ED3B0">
                  <wp:extent cx="2804623" cy="2194560"/>
                  <wp:effectExtent l="0" t="0" r="0" b="0"/>
                  <wp:docPr id="3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7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4623" cy="2194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B0CBE" w:rsidRDefault="002B0CBE" w:rsidP="008B15B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B15BE" w:rsidRPr="002A79A8" w:rsidRDefault="002B0CBE" w:rsidP="008B15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B15BE" w:rsidRPr="003C3E14">
        <w:rPr>
          <w:rFonts w:ascii="Times New Roman" w:hAnsi="Times New Roman" w:cs="Times New Roman"/>
          <w:b/>
          <w:sz w:val="24"/>
          <w:szCs w:val="24"/>
        </w:rPr>
        <w:t>Figure</w:t>
      </w:r>
      <w:r w:rsidR="008B15BE">
        <w:rPr>
          <w:rFonts w:ascii="Times New Roman" w:hAnsi="Times New Roman" w:cs="Times New Roman"/>
          <w:b/>
          <w:sz w:val="24"/>
          <w:szCs w:val="24"/>
        </w:rPr>
        <w:t xml:space="preserve"> S1. </w:t>
      </w:r>
      <w:r w:rsidR="008B15BE" w:rsidRPr="002A79A8">
        <w:rPr>
          <w:rFonts w:ascii="Times New Roman" w:hAnsi="Times New Roman" w:cs="Times New Roman"/>
          <w:sz w:val="24"/>
          <w:szCs w:val="24"/>
        </w:rPr>
        <w:t>Effects of varying different parameters on dendrite damage probability. (A – C) Variation of Hill function apparent constants K and D</w:t>
      </w:r>
      <w:r w:rsidR="008B15BE" w:rsidRPr="002A79A8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8B15BE" w:rsidRPr="002A79A8">
        <w:rPr>
          <w:rFonts w:ascii="Times New Roman" w:hAnsi="Times New Roman" w:cs="Times New Roman"/>
          <w:sz w:val="24"/>
          <w:szCs w:val="24"/>
        </w:rPr>
        <w:t xml:space="preserve">, and Hill coefficient, </w:t>
      </w:r>
      <w:r w:rsidR="008B15BE" w:rsidRPr="002A79A8">
        <w:rPr>
          <w:rFonts w:ascii="Times New Roman" w:hAnsi="Times New Roman" w:cs="Times New Roman"/>
          <w:sz w:val="24"/>
          <w:szCs w:val="24"/>
        </w:rPr>
        <w:sym w:font="Symbol" w:char="F068"/>
      </w:r>
      <w:r w:rsidR="008B15BE" w:rsidRPr="002A79A8">
        <w:rPr>
          <w:rFonts w:ascii="Times New Roman" w:hAnsi="Times New Roman" w:cs="Times New Roman"/>
          <w:sz w:val="24"/>
          <w:szCs w:val="24"/>
        </w:rPr>
        <w:t>, as a function of dendrite segment radius and its effect on D</w:t>
      </w:r>
      <w:r w:rsidR="008B15BE" w:rsidRPr="002A79A8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="008B15BE" w:rsidRPr="002A79A8">
        <w:rPr>
          <w:rFonts w:ascii="Times New Roman" w:hAnsi="Times New Roman" w:cs="Times New Roman"/>
          <w:sz w:val="24"/>
          <w:szCs w:val="24"/>
        </w:rPr>
        <w:t xml:space="preserve">. (D) Dendrite damage probability as a function of segment radius at different Hill coefficient for 1 or 10 Gy radiation dose. </w:t>
      </w:r>
    </w:p>
    <w:p w:rsidR="008B15BE" w:rsidRDefault="008B15BE" w:rsidP="008B15B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B15BE" w:rsidRDefault="008B15BE" w:rsidP="008B15B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B15BE" w:rsidRDefault="008B15BE" w:rsidP="008B15B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B15BE" w:rsidRDefault="008B15BE" w:rsidP="008B15B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B15BE" w:rsidRDefault="008B15BE" w:rsidP="008B15B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B15BE" w:rsidRDefault="008B15BE" w:rsidP="008B15B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12"/>
        <w:gridCol w:w="4864"/>
      </w:tblGrid>
      <w:tr w:rsidR="008B15BE" w:rsidTr="004B70F2">
        <w:tc>
          <w:tcPr>
            <w:tcW w:w="4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B15BE" w:rsidRDefault="008B15BE" w:rsidP="004B70F2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A)</w:t>
            </w:r>
            <w:r w:rsidRPr="005360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</w:t>
            </w:r>
          </w:p>
          <w:p w:rsidR="008B15BE" w:rsidRPr="0053609F" w:rsidRDefault="008B15BE" w:rsidP="004B70F2">
            <w:pPr>
              <w:ind w:left="-23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5A1BEAF7" wp14:editId="7C11F260">
                  <wp:extent cx="2875759" cy="2743200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759" cy="2743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15BE" w:rsidRDefault="008B15BE" w:rsidP="004B70F2">
            <w:pPr>
              <w:contextualSpacing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:rsidR="008B15BE" w:rsidRDefault="008B15BE" w:rsidP="004B70F2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578C3540" wp14:editId="38E3B324">
                  <wp:extent cx="2957497" cy="2743200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7497" cy="2743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15BE" w:rsidTr="004B70F2">
        <w:tc>
          <w:tcPr>
            <w:tcW w:w="4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B15BE" w:rsidRDefault="008B15BE" w:rsidP="004B70F2">
            <w:pPr>
              <w:ind w:left="-23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B)</w:t>
            </w:r>
            <w:r w:rsidRPr="00586A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8B15BE" w:rsidRDefault="008B15BE" w:rsidP="004B70F2">
            <w:pPr>
              <w:ind w:left="67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125C2C38" wp14:editId="75192666">
                  <wp:extent cx="2815258" cy="2743200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5258" cy="2743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15BE" w:rsidRDefault="008B15BE" w:rsidP="004B70F2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B15BE" w:rsidRDefault="008B15BE" w:rsidP="004B70F2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60E310E3" wp14:editId="020BBBCC">
                  <wp:extent cx="2813359" cy="2743200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3359" cy="2743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B0CBE" w:rsidRDefault="002B0CBE" w:rsidP="008B15B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B15BE" w:rsidRPr="002A79A8" w:rsidRDefault="002B0CBE" w:rsidP="008B15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3C3E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B15BE" w:rsidRPr="003C3E14">
        <w:rPr>
          <w:rFonts w:ascii="Times New Roman" w:hAnsi="Times New Roman" w:cs="Times New Roman"/>
          <w:b/>
          <w:sz w:val="24"/>
          <w:szCs w:val="24"/>
        </w:rPr>
        <w:t>Figure</w:t>
      </w:r>
      <w:r w:rsidR="008B15BE">
        <w:rPr>
          <w:rFonts w:ascii="Times New Roman" w:hAnsi="Times New Roman" w:cs="Times New Roman"/>
          <w:b/>
          <w:sz w:val="24"/>
          <w:szCs w:val="24"/>
        </w:rPr>
        <w:t xml:space="preserve"> S2. </w:t>
      </w:r>
      <w:r w:rsidR="008B15BE" w:rsidRPr="002A79A8">
        <w:rPr>
          <w:rFonts w:ascii="Times New Roman" w:hAnsi="Times New Roman" w:cs="Times New Roman"/>
          <w:sz w:val="24"/>
          <w:szCs w:val="24"/>
        </w:rPr>
        <w:t xml:space="preserve">Estimation of dendritic damage parameters induced by (A) gamma rays and (B) proton radiation at 10 days (blue) and 30 days (magenta) after exposure. </w:t>
      </w:r>
    </w:p>
    <w:p w:rsidR="008B15BE" w:rsidRDefault="008B15BE" w:rsidP="008B15B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54"/>
        <w:gridCol w:w="4596"/>
      </w:tblGrid>
      <w:tr w:rsidR="008B15BE" w:rsidTr="004B70F2">
        <w:tc>
          <w:tcPr>
            <w:tcW w:w="4754" w:type="dxa"/>
          </w:tcPr>
          <w:p w:rsidR="008B15BE" w:rsidRDefault="008B15BE" w:rsidP="004B70F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(A) </w:t>
            </w:r>
          </w:p>
          <w:p w:rsidR="008B15BE" w:rsidRDefault="008B15BE" w:rsidP="004B70F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173020BB" wp14:editId="2C647270">
                  <wp:extent cx="2882138" cy="128016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2138" cy="12801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6" w:type="dxa"/>
          </w:tcPr>
          <w:p w:rsidR="008B15BE" w:rsidRDefault="008B15BE" w:rsidP="004B70F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B)</w:t>
            </w:r>
          </w:p>
          <w:p w:rsidR="008B15BE" w:rsidRDefault="008B15BE" w:rsidP="004B70F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24870EA0" wp14:editId="6C48E517">
                  <wp:extent cx="2739559" cy="118872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9559" cy="11887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15BE" w:rsidTr="004B70F2"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:rsidR="008B15BE" w:rsidRDefault="008B15BE" w:rsidP="004B70F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C)</w:t>
            </w:r>
          </w:p>
          <w:p w:rsidR="008B15BE" w:rsidRDefault="008B15BE" w:rsidP="004B70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4389A2CF" wp14:editId="1237B7FE">
                  <wp:extent cx="4529074" cy="2011680"/>
                  <wp:effectExtent l="0" t="0" r="0" b="762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29074" cy="20116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B15BE" w:rsidRDefault="008B15BE" w:rsidP="004B70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7E9A481D" wp14:editId="7FCD6D41">
                  <wp:extent cx="4524418" cy="2011680"/>
                  <wp:effectExtent l="0" t="0" r="0" b="762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24418" cy="20116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15BE" w:rsidTr="004B70F2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CBE" w:rsidRDefault="002B0CBE" w:rsidP="004B70F2">
            <w:pPr>
              <w:spacing w:line="360" w:lineRule="auto"/>
              <w:ind w:left="-11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B15BE" w:rsidRDefault="002B0CBE" w:rsidP="004B70F2">
            <w:pPr>
              <w:spacing w:line="360" w:lineRule="auto"/>
              <w:ind w:left="-11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</w:t>
            </w:r>
            <w:r w:rsidRPr="003C3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B15BE" w:rsidRPr="003C3E14">
              <w:rPr>
                <w:rFonts w:ascii="Times New Roman" w:hAnsi="Times New Roman" w:cs="Times New Roman"/>
                <w:b/>
                <w:sz w:val="24"/>
                <w:szCs w:val="24"/>
              </w:rPr>
              <w:t>Figure</w:t>
            </w:r>
            <w:r w:rsidR="008B15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3. </w:t>
            </w:r>
            <w:r w:rsidR="008B15BE" w:rsidRPr="002A79A8">
              <w:rPr>
                <w:rFonts w:ascii="Times New Roman" w:hAnsi="Times New Roman" w:cs="Times New Roman"/>
                <w:sz w:val="24"/>
                <w:szCs w:val="24"/>
              </w:rPr>
              <w:t xml:space="preserve">Evaluation of parameters for kinetics of radiation-induced dendritic damage: (A) Graph showing number of undamaged, damaged, snipped and total number of segments, (B) Snip reaction rate constant as a function of dose, (C) Repair reaction rate constant as a </w:t>
            </w:r>
            <w:r w:rsidR="008B15BE">
              <w:rPr>
                <w:rFonts w:ascii="Times New Roman" w:hAnsi="Times New Roman" w:cs="Times New Roman"/>
                <w:sz w:val="24"/>
                <w:szCs w:val="24"/>
              </w:rPr>
              <w:t>fraction of snip reaction rate constant</w:t>
            </w:r>
            <w:r w:rsidR="008B15BE" w:rsidRPr="002A79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2535F4" w:rsidRDefault="002535F4"/>
    <w:sectPr w:rsidR="002535F4" w:rsidSect="008F2862"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58BA" w:rsidRDefault="006758BA">
      <w:pPr>
        <w:spacing w:after="0" w:line="240" w:lineRule="auto"/>
      </w:pPr>
      <w:r>
        <w:separator/>
      </w:r>
    </w:p>
  </w:endnote>
  <w:endnote w:type="continuationSeparator" w:id="0">
    <w:p w:rsidR="006758BA" w:rsidRDefault="006758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470287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A127C0" w:rsidRPr="00332E8D" w:rsidRDefault="002B0CBE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32E8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32E8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32E8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40F23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32E8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A127C0" w:rsidRDefault="006758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58BA" w:rsidRDefault="006758BA">
      <w:pPr>
        <w:spacing w:after="0" w:line="240" w:lineRule="auto"/>
      </w:pPr>
      <w:r>
        <w:separator/>
      </w:r>
    </w:p>
  </w:footnote>
  <w:footnote w:type="continuationSeparator" w:id="0">
    <w:p w:rsidR="006758BA" w:rsidRDefault="006758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5BE"/>
    <w:rsid w:val="000A5DC2"/>
    <w:rsid w:val="002535F4"/>
    <w:rsid w:val="002B0CBE"/>
    <w:rsid w:val="003A14F3"/>
    <w:rsid w:val="005804C7"/>
    <w:rsid w:val="006758BA"/>
    <w:rsid w:val="006A5BE9"/>
    <w:rsid w:val="008B15BE"/>
    <w:rsid w:val="00C40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5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B15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15BE"/>
  </w:style>
  <w:style w:type="paragraph" w:styleId="BalloonText">
    <w:name w:val="Balloon Text"/>
    <w:basedOn w:val="Normal"/>
    <w:link w:val="BalloonTextChar"/>
    <w:uiPriority w:val="99"/>
    <w:semiHidden/>
    <w:unhideWhenUsed/>
    <w:rsid w:val="006A5B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B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5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B15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15BE"/>
  </w:style>
  <w:style w:type="paragraph" w:styleId="BalloonText">
    <w:name w:val="Balloon Text"/>
    <w:basedOn w:val="Normal"/>
    <w:link w:val="BalloonTextChar"/>
    <w:uiPriority w:val="99"/>
    <w:semiHidden/>
    <w:unhideWhenUsed/>
    <w:rsid w:val="006A5B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B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emf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9</Words>
  <Characters>1176</Characters>
  <Application>Microsoft Office Word</Application>
  <DocSecurity>0</DocSecurity>
  <Lines>2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vada, Las Vegas</Company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Cucinotta</dc:creator>
  <cp:lastModifiedBy>OIT</cp:lastModifiedBy>
  <cp:revision>2</cp:revision>
  <cp:lastPrinted>2018-01-08T20:59:00Z</cp:lastPrinted>
  <dcterms:created xsi:type="dcterms:W3CDTF">2018-01-10T17:39:00Z</dcterms:created>
  <dcterms:modified xsi:type="dcterms:W3CDTF">2018-01-10T17:39:00Z</dcterms:modified>
</cp:coreProperties>
</file>